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List of qRT-PCR p</w:t>
      </w:r>
      <w:r>
        <w:rPr>
          <w:rFonts w:cs="Times New Roman" w:ascii="Times New Roman" w:hAnsi="Times New Roman"/>
          <w:b/>
          <w:sz w:val="24"/>
          <w:szCs w:val="24"/>
        </w:rPr>
        <w:t>rimers used in this study.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3419"/>
        <w:gridCol w:w="2977"/>
      </w:tblGrid>
      <w:tr>
        <w:trPr/>
        <w:tc>
          <w:tcPr>
            <w:tcW w:w="122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6396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s (5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122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41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</w:t>
            </w:r>
          </w:p>
        </w:tc>
      </w:tr>
      <w:tr>
        <w:trPr/>
        <w:tc>
          <w:tcPr>
            <w:tcW w:w="122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1</w:t>
            </w:r>
          </w:p>
        </w:tc>
        <w:tc>
          <w:tcPr>
            <w:tcW w:w="341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CATGTCGTTTATTTATGAC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CCCCCAAAAAATCC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2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CTTTCAACGCAC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GCATTCTGACCCT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3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TTGGAGGAAGT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CAAAGAAAGGGAAG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TGGGTGTAGGA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GAGTTTGCGTGTC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5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TCTCCGTCCACC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ACTCATACCCTTC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6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CCAGCAACTTAG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ATTGACCACCAG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LAV7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GACTCAGAAG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AAACAAGCATC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AV3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CGAAAGCACG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GGGAAAGTTATTGG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ARF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CCTAGCAGAT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TGTGCCACCAGAG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ARF5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GACAAATCCT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TCGGCAAGTTA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ARF7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CTTCCAGGTAAC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CAGGTCCAACAAT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ARF12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GTTGCGGCTTC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GGCTCCCTGTAT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ARF1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TGAAGCCTGAGA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GAGGATAATAAAC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ARF19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TTCCAATAAA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ACAATCCCAA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4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TGTATTAGTGGAGC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CGAAACAATCTG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5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TCGGCTTTGC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TTCTTCCGCTTC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6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ACAGTGAG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ACGCTTCTTGCTT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9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AAATGGGA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TGATGTGGCAAT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13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GTGAATGAT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TTTGGCGTGAACAG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17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CTCTATTGAA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AATCCCTCTTGG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18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AATCCTCCGTC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TTCGCTTTCTCCC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27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GTGGTGGAACA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CAATAGGAAACGA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sREM29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ATGAAACCCA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CGTTAGAAAGT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iteIF-1A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AAGAATCAGAAACC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GAGCATACGAAGGAC</w:t>
            </w:r>
          </w:p>
        </w:tc>
      </w:tr>
      <w:tr>
        <w:trPr/>
        <w:tc>
          <w:tcPr>
            <w:tcW w:w="122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itUBL5</w:t>
            </w:r>
          </w:p>
        </w:tc>
        <w:tc>
          <w:tcPr>
            <w:tcW w:w="341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ACTACGAGATTCACGAC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CGCATCTTCCA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22:48:00Z</dcterms:created>
  <dc:creator>Lenovo</dc:creator>
  <dc:description/>
  <cp:keywords/>
  <dc:language>en-US</dc:language>
  <cp:lastModifiedBy>Lenovo</cp:lastModifiedBy>
  <dcterms:modified xsi:type="dcterms:W3CDTF">2019-09-20T22:18:00Z</dcterms:modified>
  <cp:revision>7</cp:revision>
  <dc:subject/>
  <dc:title/>
</cp:coreProperties>
</file>